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Ex1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2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3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6D4E3" w14:textId="59BF9808" w:rsidR="002E3A69" w:rsidRPr="002E3A69" w:rsidRDefault="002E3A69" w:rsidP="002E3A69">
      <w:pPr>
        <w:pStyle w:val="Heading2"/>
        <w:jc w:val="center"/>
        <w:rPr>
          <w:rFonts w:asciiTheme="majorBidi" w:hAnsiTheme="majorBidi"/>
          <w:b/>
          <w:bCs/>
          <w:color w:val="auto"/>
          <w:rtl/>
        </w:rPr>
      </w:pPr>
      <w:bookmarkStart w:id="0" w:name="_Toc185080179"/>
      <w:r w:rsidRPr="002E3A69">
        <w:rPr>
          <w:rFonts w:asciiTheme="majorBidi" w:hAnsiTheme="majorBidi"/>
          <w:b/>
          <w:bCs/>
          <w:color w:val="auto"/>
        </w:rPr>
        <w:t>Appendix</w:t>
      </w:r>
      <w:r w:rsidR="00DD164E">
        <w:rPr>
          <w:rFonts w:asciiTheme="majorBidi" w:hAnsiTheme="majorBidi"/>
          <w:b/>
          <w:bCs/>
          <w:color w:val="auto"/>
        </w:rPr>
        <w:t xml:space="preserve"> A</w:t>
      </w:r>
      <w:r w:rsidRPr="002E3A69">
        <w:rPr>
          <w:rFonts w:asciiTheme="majorBidi" w:hAnsiTheme="majorBidi"/>
          <w:b/>
          <w:bCs/>
          <w:color w:val="auto"/>
        </w:rPr>
        <w:t>: Supplementary Charts and Figures</w:t>
      </w:r>
    </w:p>
    <w:p w14:paraId="05C8183D" w14:textId="69EA1D56" w:rsidR="00811C1C" w:rsidRPr="002E3A69" w:rsidRDefault="002E3A69" w:rsidP="00811C1C">
      <w:pPr>
        <w:rPr>
          <w:rFonts w:asciiTheme="majorBidi" w:hAnsiTheme="majorBidi" w:cstheme="majorBidi"/>
        </w:rPr>
      </w:pPr>
      <w:r w:rsidRPr="002E3A69">
        <w:rPr>
          <w:rFonts w:asciiTheme="majorBidi" w:hAnsiTheme="majorBidi" w:cstheme="majorBidi"/>
          <w:noProof/>
        </w:rPr>
        <w:drawing>
          <wp:inline distT="0" distB="0" distL="0" distR="0" wp14:anchorId="04181BC6" wp14:editId="2BEE3FDE">
            <wp:extent cx="5807413" cy="3200400"/>
            <wp:effectExtent l="0" t="0" r="9525" b="12700"/>
            <wp:docPr id="38090683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7544A0D" w14:textId="77777777" w:rsidR="002E3A69" w:rsidRPr="002E3A69" w:rsidRDefault="002E3A69" w:rsidP="002E3A69">
      <w:pPr>
        <w:rPr>
          <w:rFonts w:asciiTheme="majorBidi" w:hAnsiTheme="majorBidi" w:cstheme="majorBidi"/>
        </w:rPr>
      </w:pPr>
      <w:r w:rsidRPr="002E3A69">
        <w:rPr>
          <w:rFonts w:asciiTheme="majorBidi" w:hAnsiTheme="majorBidi" w:cstheme="majorBidi"/>
          <w:noProof/>
        </w:rPr>
        <w:drawing>
          <wp:inline distT="0" distB="0" distL="0" distR="0" wp14:anchorId="6E14DF51" wp14:editId="31C8250E">
            <wp:extent cx="5807413" cy="3200400"/>
            <wp:effectExtent l="0" t="0" r="9525" b="12700"/>
            <wp:docPr id="48910527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7A9910A" w14:textId="77777777" w:rsidR="002E3A69" w:rsidRPr="002E3A69" w:rsidRDefault="002E3A69" w:rsidP="002E3A69">
      <w:pPr>
        <w:rPr>
          <w:rFonts w:asciiTheme="majorBidi" w:hAnsiTheme="majorBidi" w:cstheme="majorBidi"/>
        </w:rPr>
      </w:pPr>
      <w:r w:rsidRPr="002E3A69">
        <w:rPr>
          <w:rFonts w:asciiTheme="majorBidi" w:hAnsiTheme="majorBidi" w:cstheme="majorBidi"/>
          <w:noProof/>
        </w:rPr>
        <w:lastRenderedPageBreak/>
        <mc:AlternateContent>
          <mc:Choice Requires="cx1">
            <w:drawing>
              <wp:inline distT="0" distB="0" distL="0" distR="0" wp14:anchorId="664262E0" wp14:editId="1BD80E95">
                <wp:extent cx="5826868" cy="3861881"/>
                <wp:effectExtent l="0" t="0" r="2540" b="12065"/>
                <wp:docPr id="321526704" name="Chart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664262E0" wp14:editId="1BD80E95">
                <wp:extent cx="5826868" cy="3861881"/>
                <wp:effectExtent l="0" t="0" r="2540" b="12065"/>
                <wp:docPr id="321526704" name="Chart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21526704" name="Chart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826760" cy="3861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F2E0EF0" w14:textId="77777777" w:rsidR="002E3A69" w:rsidRPr="002E3A69" w:rsidRDefault="002E3A69" w:rsidP="002E3A69">
      <w:pPr>
        <w:rPr>
          <w:rFonts w:asciiTheme="majorBidi" w:hAnsiTheme="majorBidi" w:cstheme="majorBidi"/>
        </w:rPr>
      </w:pPr>
      <w:r w:rsidRPr="002E3A69">
        <w:rPr>
          <w:rFonts w:asciiTheme="majorBidi" w:hAnsiTheme="majorBidi" w:cstheme="majorBidi"/>
          <w:noProof/>
        </w:rPr>
        <mc:AlternateContent>
          <mc:Choice Requires="cx1">
            <w:drawing>
              <wp:inline distT="0" distB="0" distL="0" distR="0" wp14:anchorId="4AB4307C" wp14:editId="7DB4F463">
                <wp:extent cx="5778230" cy="3842425"/>
                <wp:effectExtent l="0" t="0" r="635" b="5715"/>
                <wp:docPr id="1722191380" name="Chart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4AB4307C" wp14:editId="7DB4F463">
                <wp:extent cx="5778230" cy="3842425"/>
                <wp:effectExtent l="0" t="0" r="635" b="5715"/>
                <wp:docPr id="1722191380" name="Chart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22191380" name="Chart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77865" cy="38423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54FFF304" w14:textId="77777777" w:rsidR="002E3A69" w:rsidRPr="002E3A69" w:rsidRDefault="002E3A69" w:rsidP="002E3A69">
      <w:pPr>
        <w:rPr>
          <w:rFonts w:asciiTheme="majorBidi" w:hAnsiTheme="majorBidi" w:cstheme="majorBidi"/>
        </w:rPr>
      </w:pPr>
      <w:r w:rsidRPr="002E3A6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2107706" wp14:editId="6CB2DACC">
            <wp:extent cx="5807413" cy="3200400"/>
            <wp:effectExtent l="0" t="0" r="9525" b="12700"/>
            <wp:docPr id="1069733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A1AB498" w14:textId="77777777" w:rsidR="002E3A69" w:rsidRPr="002E3A69" w:rsidRDefault="002E3A69" w:rsidP="002E3A69">
      <w:pPr>
        <w:rPr>
          <w:rFonts w:asciiTheme="majorBidi" w:hAnsiTheme="majorBidi" w:cstheme="majorBidi"/>
        </w:rPr>
      </w:pPr>
      <w:r w:rsidRPr="002E3A69">
        <w:rPr>
          <w:rFonts w:asciiTheme="majorBidi" w:hAnsiTheme="majorBidi" w:cstheme="majorBidi"/>
          <w:noProof/>
        </w:rPr>
        <w:drawing>
          <wp:inline distT="0" distB="0" distL="0" distR="0" wp14:anchorId="2480B81A" wp14:editId="792377D0">
            <wp:extent cx="5807413" cy="3200400"/>
            <wp:effectExtent l="0" t="0" r="9525" b="12700"/>
            <wp:docPr id="63271090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D8F2ABF" w14:textId="77777777" w:rsidR="002E3A69" w:rsidRPr="002E3A69" w:rsidRDefault="002E3A69" w:rsidP="002E3A69">
      <w:pPr>
        <w:rPr>
          <w:rFonts w:asciiTheme="majorBidi" w:hAnsiTheme="majorBidi" w:cstheme="majorBidi"/>
        </w:rPr>
      </w:pPr>
      <w:r w:rsidRPr="002E3A6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0B85382" wp14:editId="1A68801D">
            <wp:extent cx="5807413" cy="3200400"/>
            <wp:effectExtent l="0" t="0" r="9525" b="12700"/>
            <wp:docPr id="88113543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867C112" w14:textId="77777777" w:rsidR="002E3A69" w:rsidRPr="002E3A69" w:rsidRDefault="002E3A69" w:rsidP="002E3A69">
      <w:pPr>
        <w:rPr>
          <w:rFonts w:asciiTheme="majorBidi" w:eastAsiaTheme="majorEastAsia" w:hAnsiTheme="majorBidi" w:cstheme="majorBidi"/>
          <w:b/>
          <w:sz w:val="24"/>
          <w:szCs w:val="26"/>
        </w:rPr>
      </w:pPr>
      <w:r w:rsidRPr="002E3A69">
        <w:rPr>
          <w:rFonts w:asciiTheme="majorBidi" w:hAnsiTheme="majorBidi" w:cstheme="majorBidi"/>
        </w:rPr>
        <w:br w:type="page"/>
      </w:r>
    </w:p>
    <w:p w14:paraId="2F66A7BB" w14:textId="634BFF92" w:rsidR="002E3A69" w:rsidRPr="002E3A69" w:rsidRDefault="002E3A69" w:rsidP="002E3A69">
      <w:pPr>
        <w:pStyle w:val="Heading2"/>
        <w:spacing w:before="0"/>
        <w:jc w:val="center"/>
        <w:rPr>
          <w:rFonts w:asciiTheme="majorBidi" w:hAnsiTheme="majorBidi"/>
          <w:b/>
          <w:bCs/>
          <w:color w:val="auto"/>
          <w:rtl/>
        </w:rPr>
      </w:pPr>
      <w:r w:rsidRPr="002E3A69">
        <w:rPr>
          <w:rFonts w:asciiTheme="majorBidi" w:hAnsiTheme="majorBidi"/>
          <w:b/>
          <w:bCs/>
          <w:color w:val="auto"/>
        </w:rPr>
        <w:lastRenderedPageBreak/>
        <w:t>Appendix</w:t>
      </w:r>
      <w:r w:rsidR="00DD164E">
        <w:rPr>
          <w:rFonts w:asciiTheme="majorBidi" w:hAnsiTheme="majorBidi"/>
          <w:b/>
          <w:bCs/>
          <w:color w:val="auto"/>
        </w:rPr>
        <w:t xml:space="preserve"> B</w:t>
      </w:r>
      <w:r w:rsidRPr="002E3A69">
        <w:rPr>
          <w:rFonts w:asciiTheme="majorBidi" w:hAnsiTheme="majorBidi"/>
          <w:b/>
          <w:bCs/>
          <w:color w:val="auto"/>
        </w:rPr>
        <w:t>: Institutional Review Board (IRB) approval</w:t>
      </w:r>
      <w:bookmarkEnd w:id="0"/>
    </w:p>
    <w:p w14:paraId="103D82C2" w14:textId="77777777" w:rsidR="002E3A69" w:rsidRPr="002E3A69" w:rsidRDefault="002E3A69" w:rsidP="002E3A69">
      <w:pPr>
        <w:bidi/>
        <w:spacing w:line="480" w:lineRule="auto"/>
        <w:rPr>
          <w:rFonts w:asciiTheme="majorBidi" w:hAnsiTheme="majorBidi" w:cstheme="majorBidi"/>
          <w:rtl/>
        </w:rPr>
      </w:pPr>
      <w:r w:rsidRPr="002E3A69">
        <w:rPr>
          <w:rFonts w:asciiTheme="majorBidi" w:hAnsiTheme="majorBidi" w:cstheme="majorBidi"/>
          <w:noProof/>
          <w:rtl/>
          <w:lang w:val="ar-SA"/>
        </w:rPr>
        <w:drawing>
          <wp:inline distT="0" distB="0" distL="0" distR="0" wp14:anchorId="3607A2DD" wp14:editId="5DFFD951">
            <wp:extent cx="5723255" cy="7629784"/>
            <wp:effectExtent l="0" t="0" r="4445" b="3175"/>
            <wp:docPr id="1461295881" name="Picture 3" descr="A close-up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295881" name="Picture 3" descr="A close-up of a paper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9819" cy="7718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3A69">
        <w:rPr>
          <w:rFonts w:asciiTheme="majorBidi" w:hAnsiTheme="majorBidi" w:cstheme="majorBidi"/>
          <w:rtl/>
        </w:rPr>
        <w:br w:type="page"/>
      </w:r>
    </w:p>
    <w:p w14:paraId="22CE0D71" w14:textId="0F734A05" w:rsidR="002E3A69" w:rsidRPr="002E3A69" w:rsidRDefault="002E3A69" w:rsidP="002E3A69">
      <w:pPr>
        <w:pStyle w:val="Heading2"/>
        <w:spacing w:before="0"/>
        <w:jc w:val="center"/>
        <w:rPr>
          <w:rFonts w:asciiTheme="majorBidi" w:hAnsiTheme="majorBidi"/>
          <w:b/>
          <w:bCs/>
          <w:color w:val="auto"/>
        </w:rPr>
      </w:pPr>
      <w:bookmarkStart w:id="1" w:name="_Toc185080180"/>
      <w:r w:rsidRPr="002E3A69">
        <w:rPr>
          <w:rFonts w:asciiTheme="majorBidi" w:hAnsiTheme="majorBidi"/>
          <w:b/>
          <w:bCs/>
          <w:color w:val="auto"/>
        </w:rPr>
        <w:lastRenderedPageBreak/>
        <w:t>Appendix</w:t>
      </w:r>
      <w:r w:rsidR="00DD164E">
        <w:rPr>
          <w:rFonts w:asciiTheme="majorBidi" w:hAnsiTheme="majorBidi"/>
          <w:b/>
          <w:bCs/>
          <w:color w:val="auto"/>
        </w:rPr>
        <w:t xml:space="preserve"> C</w:t>
      </w:r>
      <w:r w:rsidRPr="002E3A69">
        <w:rPr>
          <w:rFonts w:asciiTheme="majorBidi" w:hAnsiTheme="majorBidi"/>
          <w:b/>
          <w:bCs/>
          <w:color w:val="auto"/>
        </w:rPr>
        <w:t>: Approval from Ministry of Health (facilitation letter)</w:t>
      </w:r>
      <w:bookmarkEnd w:id="1"/>
    </w:p>
    <w:p w14:paraId="55E66E08" w14:textId="77777777" w:rsidR="002E3A69" w:rsidRPr="002E3A69" w:rsidRDefault="002E3A69" w:rsidP="002E3A69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 w:rsidRPr="002E3A69">
        <w:rPr>
          <w:rFonts w:asciiTheme="majorBidi" w:hAnsiTheme="majorBidi" w:cstheme="majorBidi"/>
          <w:noProof/>
        </w:rPr>
        <w:drawing>
          <wp:inline distT="0" distB="0" distL="0" distR="0" wp14:anchorId="3B40DAE2" wp14:editId="4219DD81">
            <wp:extent cx="7236557" cy="5610433"/>
            <wp:effectExtent l="317" t="0" r="2858" b="2857"/>
            <wp:docPr id="4455890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589001" name="Picture 445589001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288548" cy="5650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5F1E1" w14:textId="77777777" w:rsidR="006B3241" w:rsidRPr="002E3A69" w:rsidRDefault="006B3241">
      <w:pPr>
        <w:rPr>
          <w:rFonts w:asciiTheme="majorBidi" w:hAnsiTheme="majorBidi" w:cstheme="majorBidi"/>
        </w:rPr>
      </w:pPr>
    </w:p>
    <w:sectPr w:rsidR="006B3241" w:rsidRPr="002E3A69" w:rsidSect="002E3A69">
      <w:pgSz w:w="12240" w:h="15840" w:code="1"/>
      <w:pgMar w:top="1440" w:right="1440" w:bottom="1440" w:left="1440" w:header="720" w:footer="720" w:gutter="0"/>
      <w:lnNumType w:countBy="1" w:restart="continuous"/>
      <w:pgNumType w:fmt="arabicAlpha" w:start="2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69"/>
    <w:rsid w:val="0001031E"/>
    <w:rsid w:val="00010EF6"/>
    <w:rsid w:val="000370B6"/>
    <w:rsid w:val="00044BDE"/>
    <w:rsid w:val="0005794A"/>
    <w:rsid w:val="00060FDE"/>
    <w:rsid w:val="000639B8"/>
    <w:rsid w:val="00075753"/>
    <w:rsid w:val="000764D0"/>
    <w:rsid w:val="00081917"/>
    <w:rsid w:val="000B0847"/>
    <w:rsid w:val="000B5058"/>
    <w:rsid w:val="000B74D6"/>
    <w:rsid w:val="000C512D"/>
    <w:rsid w:val="000D5E35"/>
    <w:rsid w:val="000F032E"/>
    <w:rsid w:val="000F6C33"/>
    <w:rsid w:val="00102A62"/>
    <w:rsid w:val="00103F55"/>
    <w:rsid w:val="00105B2F"/>
    <w:rsid w:val="001167F7"/>
    <w:rsid w:val="00130C7D"/>
    <w:rsid w:val="00134DEA"/>
    <w:rsid w:val="00134E52"/>
    <w:rsid w:val="001406DB"/>
    <w:rsid w:val="001450E9"/>
    <w:rsid w:val="00153C34"/>
    <w:rsid w:val="001616DE"/>
    <w:rsid w:val="00162F4A"/>
    <w:rsid w:val="00164210"/>
    <w:rsid w:val="00171ACC"/>
    <w:rsid w:val="00173CA6"/>
    <w:rsid w:val="00183565"/>
    <w:rsid w:val="001907F3"/>
    <w:rsid w:val="00196BD0"/>
    <w:rsid w:val="00197F56"/>
    <w:rsid w:val="001A3DEA"/>
    <w:rsid w:val="001A4148"/>
    <w:rsid w:val="001B0A80"/>
    <w:rsid w:val="001B6BD8"/>
    <w:rsid w:val="001D6CBA"/>
    <w:rsid w:val="001F42A2"/>
    <w:rsid w:val="001F568E"/>
    <w:rsid w:val="00221028"/>
    <w:rsid w:val="00222DD6"/>
    <w:rsid w:val="002302F2"/>
    <w:rsid w:val="00230A8F"/>
    <w:rsid w:val="002358F8"/>
    <w:rsid w:val="002516EA"/>
    <w:rsid w:val="0025672D"/>
    <w:rsid w:val="00274200"/>
    <w:rsid w:val="00274D75"/>
    <w:rsid w:val="00284BD3"/>
    <w:rsid w:val="002864F1"/>
    <w:rsid w:val="00287BB7"/>
    <w:rsid w:val="002A2D72"/>
    <w:rsid w:val="002A5563"/>
    <w:rsid w:val="002B04F5"/>
    <w:rsid w:val="002B37D9"/>
    <w:rsid w:val="002D1955"/>
    <w:rsid w:val="002D6CE2"/>
    <w:rsid w:val="002E25EE"/>
    <w:rsid w:val="002E325F"/>
    <w:rsid w:val="002E3A69"/>
    <w:rsid w:val="002E4D77"/>
    <w:rsid w:val="002E53B4"/>
    <w:rsid w:val="002F1961"/>
    <w:rsid w:val="002F3114"/>
    <w:rsid w:val="0030256F"/>
    <w:rsid w:val="00304AAA"/>
    <w:rsid w:val="00325A5C"/>
    <w:rsid w:val="003268DD"/>
    <w:rsid w:val="00331360"/>
    <w:rsid w:val="003337F2"/>
    <w:rsid w:val="00334005"/>
    <w:rsid w:val="00335BA2"/>
    <w:rsid w:val="00355F09"/>
    <w:rsid w:val="003661B7"/>
    <w:rsid w:val="003678A2"/>
    <w:rsid w:val="003700A7"/>
    <w:rsid w:val="00380944"/>
    <w:rsid w:val="003964F9"/>
    <w:rsid w:val="00396ABC"/>
    <w:rsid w:val="003A02E2"/>
    <w:rsid w:val="003A0344"/>
    <w:rsid w:val="003B18B5"/>
    <w:rsid w:val="003B51DA"/>
    <w:rsid w:val="003B5990"/>
    <w:rsid w:val="003C0555"/>
    <w:rsid w:val="003C06ED"/>
    <w:rsid w:val="003C1EBA"/>
    <w:rsid w:val="003C5130"/>
    <w:rsid w:val="003D2404"/>
    <w:rsid w:val="003D6BAC"/>
    <w:rsid w:val="003E0815"/>
    <w:rsid w:val="003F2409"/>
    <w:rsid w:val="00401346"/>
    <w:rsid w:val="004119A1"/>
    <w:rsid w:val="00414808"/>
    <w:rsid w:val="00420180"/>
    <w:rsid w:val="00422E3D"/>
    <w:rsid w:val="00430D06"/>
    <w:rsid w:val="00431397"/>
    <w:rsid w:val="00435CD8"/>
    <w:rsid w:val="00441760"/>
    <w:rsid w:val="00454771"/>
    <w:rsid w:val="00466DDF"/>
    <w:rsid w:val="00473CA6"/>
    <w:rsid w:val="00475AC1"/>
    <w:rsid w:val="004803A0"/>
    <w:rsid w:val="00484C04"/>
    <w:rsid w:val="00485C2E"/>
    <w:rsid w:val="004903C9"/>
    <w:rsid w:val="00493968"/>
    <w:rsid w:val="00495F21"/>
    <w:rsid w:val="004A140B"/>
    <w:rsid w:val="004A220B"/>
    <w:rsid w:val="004B0E5A"/>
    <w:rsid w:val="004B1587"/>
    <w:rsid w:val="004C0275"/>
    <w:rsid w:val="004C5FA1"/>
    <w:rsid w:val="004D2676"/>
    <w:rsid w:val="004D4473"/>
    <w:rsid w:val="004D4AD4"/>
    <w:rsid w:val="004D62D5"/>
    <w:rsid w:val="004D7DF6"/>
    <w:rsid w:val="004E0F37"/>
    <w:rsid w:val="004E71A6"/>
    <w:rsid w:val="00504982"/>
    <w:rsid w:val="005134E3"/>
    <w:rsid w:val="0052122E"/>
    <w:rsid w:val="00540F60"/>
    <w:rsid w:val="00542564"/>
    <w:rsid w:val="00551B53"/>
    <w:rsid w:val="0055630A"/>
    <w:rsid w:val="0056186D"/>
    <w:rsid w:val="00565912"/>
    <w:rsid w:val="0057107F"/>
    <w:rsid w:val="005870F7"/>
    <w:rsid w:val="00596546"/>
    <w:rsid w:val="005A0119"/>
    <w:rsid w:val="005B1F04"/>
    <w:rsid w:val="005B35F5"/>
    <w:rsid w:val="005C2AEC"/>
    <w:rsid w:val="005C2E09"/>
    <w:rsid w:val="005C4DCF"/>
    <w:rsid w:val="005C5A5E"/>
    <w:rsid w:val="005D1E9A"/>
    <w:rsid w:val="005D3984"/>
    <w:rsid w:val="005D61C8"/>
    <w:rsid w:val="005E2804"/>
    <w:rsid w:val="005E5550"/>
    <w:rsid w:val="005F15E9"/>
    <w:rsid w:val="005F4EA7"/>
    <w:rsid w:val="005F543E"/>
    <w:rsid w:val="0060307F"/>
    <w:rsid w:val="00617357"/>
    <w:rsid w:val="0062287E"/>
    <w:rsid w:val="0063503B"/>
    <w:rsid w:val="006352E6"/>
    <w:rsid w:val="00637B6A"/>
    <w:rsid w:val="0064745E"/>
    <w:rsid w:val="0065359D"/>
    <w:rsid w:val="0068506C"/>
    <w:rsid w:val="00687EC6"/>
    <w:rsid w:val="006963E7"/>
    <w:rsid w:val="006A050F"/>
    <w:rsid w:val="006A2DFE"/>
    <w:rsid w:val="006B0D67"/>
    <w:rsid w:val="006B3241"/>
    <w:rsid w:val="006B7273"/>
    <w:rsid w:val="006C43F9"/>
    <w:rsid w:val="006D2160"/>
    <w:rsid w:val="006D5B5D"/>
    <w:rsid w:val="006D5D0E"/>
    <w:rsid w:val="006E7AF3"/>
    <w:rsid w:val="006F49F1"/>
    <w:rsid w:val="0070025C"/>
    <w:rsid w:val="00701726"/>
    <w:rsid w:val="00704689"/>
    <w:rsid w:val="00707E4A"/>
    <w:rsid w:val="00722CF1"/>
    <w:rsid w:val="00725C05"/>
    <w:rsid w:val="00735C22"/>
    <w:rsid w:val="00736286"/>
    <w:rsid w:val="00753B61"/>
    <w:rsid w:val="00754703"/>
    <w:rsid w:val="00757EA9"/>
    <w:rsid w:val="0076212A"/>
    <w:rsid w:val="00776110"/>
    <w:rsid w:val="00776227"/>
    <w:rsid w:val="00780744"/>
    <w:rsid w:val="0078264F"/>
    <w:rsid w:val="00786CFE"/>
    <w:rsid w:val="00797773"/>
    <w:rsid w:val="007B0198"/>
    <w:rsid w:val="007C289E"/>
    <w:rsid w:val="007D278B"/>
    <w:rsid w:val="007E6F10"/>
    <w:rsid w:val="007F42DC"/>
    <w:rsid w:val="007F70CD"/>
    <w:rsid w:val="00803DEA"/>
    <w:rsid w:val="00811C1C"/>
    <w:rsid w:val="00815ABC"/>
    <w:rsid w:val="00817500"/>
    <w:rsid w:val="008244B0"/>
    <w:rsid w:val="0082539D"/>
    <w:rsid w:val="00835E14"/>
    <w:rsid w:val="00845A0C"/>
    <w:rsid w:val="00851E33"/>
    <w:rsid w:val="00854CF4"/>
    <w:rsid w:val="00874E60"/>
    <w:rsid w:val="008773DF"/>
    <w:rsid w:val="008A3B50"/>
    <w:rsid w:val="008B02B6"/>
    <w:rsid w:val="008B02D8"/>
    <w:rsid w:val="008B06E1"/>
    <w:rsid w:val="008C411D"/>
    <w:rsid w:val="008D40D9"/>
    <w:rsid w:val="008E54E4"/>
    <w:rsid w:val="008E5B70"/>
    <w:rsid w:val="008F02E8"/>
    <w:rsid w:val="008F5282"/>
    <w:rsid w:val="008F56C8"/>
    <w:rsid w:val="00906D6C"/>
    <w:rsid w:val="00907ACB"/>
    <w:rsid w:val="00910823"/>
    <w:rsid w:val="00922139"/>
    <w:rsid w:val="00940ACD"/>
    <w:rsid w:val="00945490"/>
    <w:rsid w:val="0095109A"/>
    <w:rsid w:val="009629A9"/>
    <w:rsid w:val="00973500"/>
    <w:rsid w:val="00975011"/>
    <w:rsid w:val="0098158D"/>
    <w:rsid w:val="00985B8D"/>
    <w:rsid w:val="00993625"/>
    <w:rsid w:val="009B0385"/>
    <w:rsid w:val="009B359B"/>
    <w:rsid w:val="009C12C6"/>
    <w:rsid w:val="009D19CC"/>
    <w:rsid w:val="009D1F7F"/>
    <w:rsid w:val="009E3696"/>
    <w:rsid w:val="009F1D3B"/>
    <w:rsid w:val="009F3B1A"/>
    <w:rsid w:val="009F6D51"/>
    <w:rsid w:val="00A00CDE"/>
    <w:rsid w:val="00A10657"/>
    <w:rsid w:val="00A349F8"/>
    <w:rsid w:val="00A351F8"/>
    <w:rsid w:val="00A57354"/>
    <w:rsid w:val="00A63609"/>
    <w:rsid w:val="00A70F9D"/>
    <w:rsid w:val="00A73101"/>
    <w:rsid w:val="00A74776"/>
    <w:rsid w:val="00A8304F"/>
    <w:rsid w:val="00A84815"/>
    <w:rsid w:val="00A866AF"/>
    <w:rsid w:val="00A87021"/>
    <w:rsid w:val="00A92445"/>
    <w:rsid w:val="00A97CA4"/>
    <w:rsid w:val="00AB4F5D"/>
    <w:rsid w:val="00AC4307"/>
    <w:rsid w:val="00AC5541"/>
    <w:rsid w:val="00AD75C8"/>
    <w:rsid w:val="00AD779C"/>
    <w:rsid w:val="00AE6C6D"/>
    <w:rsid w:val="00AF0A0F"/>
    <w:rsid w:val="00B064B4"/>
    <w:rsid w:val="00B13494"/>
    <w:rsid w:val="00B177AE"/>
    <w:rsid w:val="00B25D3B"/>
    <w:rsid w:val="00B61D40"/>
    <w:rsid w:val="00B65090"/>
    <w:rsid w:val="00B65FBA"/>
    <w:rsid w:val="00B711B3"/>
    <w:rsid w:val="00B73AF2"/>
    <w:rsid w:val="00B73F8A"/>
    <w:rsid w:val="00B76B1F"/>
    <w:rsid w:val="00B82606"/>
    <w:rsid w:val="00B83807"/>
    <w:rsid w:val="00B85F54"/>
    <w:rsid w:val="00B942CF"/>
    <w:rsid w:val="00B97C1C"/>
    <w:rsid w:val="00BB3722"/>
    <w:rsid w:val="00BB38B0"/>
    <w:rsid w:val="00BC772A"/>
    <w:rsid w:val="00BC7A16"/>
    <w:rsid w:val="00BE6A1B"/>
    <w:rsid w:val="00BE6A1F"/>
    <w:rsid w:val="00BF544C"/>
    <w:rsid w:val="00C045F4"/>
    <w:rsid w:val="00C11BE0"/>
    <w:rsid w:val="00C165F3"/>
    <w:rsid w:val="00C405AD"/>
    <w:rsid w:val="00C438A1"/>
    <w:rsid w:val="00C44B62"/>
    <w:rsid w:val="00C50D7B"/>
    <w:rsid w:val="00C50E95"/>
    <w:rsid w:val="00C6201D"/>
    <w:rsid w:val="00C64AD4"/>
    <w:rsid w:val="00C67484"/>
    <w:rsid w:val="00C77369"/>
    <w:rsid w:val="00C77D7B"/>
    <w:rsid w:val="00C872ED"/>
    <w:rsid w:val="00C909F4"/>
    <w:rsid w:val="00CA643D"/>
    <w:rsid w:val="00CB1D89"/>
    <w:rsid w:val="00CB2EB2"/>
    <w:rsid w:val="00CC00F3"/>
    <w:rsid w:val="00CC2CA9"/>
    <w:rsid w:val="00CC354B"/>
    <w:rsid w:val="00CD1869"/>
    <w:rsid w:val="00CD2037"/>
    <w:rsid w:val="00CD668D"/>
    <w:rsid w:val="00CF158B"/>
    <w:rsid w:val="00CF36BA"/>
    <w:rsid w:val="00CF7093"/>
    <w:rsid w:val="00CF7268"/>
    <w:rsid w:val="00D00D04"/>
    <w:rsid w:val="00D00FA0"/>
    <w:rsid w:val="00D06E3C"/>
    <w:rsid w:val="00D10A48"/>
    <w:rsid w:val="00D1314F"/>
    <w:rsid w:val="00D278D9"/>
    <w:rsid w:val="00D30E98"/>
    <w:rsid w:val="00D315DB"/>
    <w:rsid w:val="00D44C4B"/>
    <w:rsid w:val="00D47036"/>
    <w:rsid w:val="00D514C7"/>
    <w:rsid w:val="00D5354C"/>
    <w:rsid w:val="00D622C1"/>
    <w:rsid w:val="00D65E41"/>
    <w:rsid w:val="00D8149E"/>
    <w:rsid w:val="00D839E3"/>
    <w:rsid w:val="00D85DEE"/>
    <w:rsid w:val="00D90683"/>
    <w:rsid w:val="00D92C77"/>
    <w:rsid w:val="00D92FFA"/>
    <w:rsid w:val="00D9447C"/>
    <w:rsid w:val="00DA4EC9"/>
    <w:rsid w:val="00DB1F95"/>
    <w:rsid w:val="00DB3FD3"/>
    <w:rsid w:val="00DB6E73"/>
    <w:rsid w:val="00DC036A"/>
    <w:rsid w:val="00DC481D"/>
    <w:rsid w:val="00DD164E"/>
    <w:rsid w:val="00DE1BA8"/>
    <w:rsid w:val="00DF6DE1"/>
    <w:rsid w:val="00E14CDD"/>
    <w:rsid w:val="00E1670C"/>
    <w:rsid w:val="00E20ACA"/>
    <w:rsid w:val="00E23E77"/>
    <w:rsid w:val="00E30383"/>
    <w:rsid w:val="00E419CF"/>
    <w:rsid w:val="00E443BF"/>
    <w:rsid w:val="00E47A22"/>
    <w:rsid w:val="00E51F0E"/>
    <w:rsid w:val="00E545EE"/>
    <w:rsid w:val="00E647A4"/>
    <w:rsid w:val="00E703FF"/>
    <w:rsid w:val="00E72C2F"/>
    <w:rsid w:val="00E72F7B"/>
    <w:rsid w:val="00E757E4"/>
    <w:rsid w:val="00E81803"/>
    <w:rsid w:val="00E90D8A"/>
    <w:rsid w:val="00E96204"/>
    <w:rsid w:val="00EA14E8"/>
    <w:rsid w:val="00EB0C82"/>
    <w:rsid w:val="00EC3E39"/>
    <w:rsid w:val="00EC48E6"/>
    <w:rsid w:val="00EC5BED"/>
    <w:rsid w:val="00EE7D18"/>
    <w:rsid w:val="00EF111B"/>
    <w:rsid w:val="00EF1F2A"/>
    <w:rsid w:val="00EF3EBC"/>
    <w:rsid w:val="00F00A5C"/>
    <w:rsid w:val="00F0108B"/>
    <w:rsid w:val="00F04517"/>
    <w:rsid w:val="00F13DAF"/>
    <w:rsid w:val="00F22D7D"/>
    <w:rsid w:val="00F23913"/>
    <w:rsid w:val="00F25D79"/>
    <w:rsid w:val="00F268A4"/>
    <w:rsid w:val="00F332B3"/>
    <w:rsid w:val="00F47F4C"/>
    <w:rsid w:val="00F62437"/>
    <w:rsid w:val="00F62D53"/>
    <w:rsid w:val="00F73D2B"/>
    <w:rsid w:val="00F74F76"/>
    <w:rsid w:val="00F87718"/>
    <w:rsid w:val="00F916CB"/>
    <w:rsid w:val="00F926A8"/>
    <w:rsid w:val="00FA6CB4"/>
    <w:rsid w:val="00FB0D57"/>
    <w:rsid w:val="00FF23A6"/>
    <w:rsid w:val="00FF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1D9BE"/>
  <w15:chartTrackingRefBased/>
  <w15:docId w15:val="{FFE9F085-3633-774B-9741-0C1ADE232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A69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A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A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A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A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A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A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A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A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A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A6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E3A6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A6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A6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A6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A6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A6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A6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A6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E3A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E3A6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A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E3A6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E3A6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E3A6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E3A69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2E3A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A6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E3A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E3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2.xml"/><Relationship Id="rId13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hart" Target="charts/chart5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microsoft.com/office/2014/relationships/chartEx" Target="charts/chartEx1.xml"/><Relationship Id="rId11" Type="http://schemas.openxmlformats.org/officeDocument/2006/relationships/chart" Target="charts/chart4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chart" Target="charts/chart1.xml"/><Relationship Id="rId9" Type="http://schemas.openxmlformats.org/officeDocument/2006/relationships/image" Target="media/image2.png"/><Relationship Id="rId14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4.xlsx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NULL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cap="none"/>
              <a:t>Figure 1: Distribution of Pre- vs. Post-operative NDI categor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1"/>
                </a:gs>
                <a:gs pos="75000">
                  <a:schemeClr val="accent1">
                    <a:lumMod val="60000"/>
                    <a:lumOff val="40000"/>
                  </a:schemeClr>
                </a:gs>
                <a:gs pos="51000">
                  <a:schemeClr val="accent1">
                    <a:alpha val="75000"/>
                  </a:schemeClr>
                </a:gs>
                <a:gs pos="100000">
                  <a:schemeClr val="accent1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inimal disability</c:v>
                </c:pt>
                <c:pt idx="1">
                  <c:v>Moderate disability</c:v>
                </c:pt>
                <c:pt idx="2">
                  <c:v>Severe disability</c:v>
                </c:pt>
                <c:pt idx="3">
                  <c:v>Crippling disability</c:v>
                </c:pt>
                <c:pt idx="4">
                  <c:v>Bed-bound</c:v>
                </c:pt>
              </c:strCache>
            </c:strRef>
          </c:cat>
          <c:val>
            <c:numRef>
              <c:f>Sheet1!$B$2:$B$6</c:f>
              <c:numCache>
                <c:formatCode>0.0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85699999999999998</c:v>
                </c:pt>
                <c:pt idx="3">
                  <c:v>0.14299999999999999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20A-9143-9BB2-F0F56585334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st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2"/>
                </a:gs>
                <a:gs pos="75000">
                  <a:schemeClr val="accent2">
                    <a:lumMod val="60000"/>
                    <a:lumOff val="40000"/>
                  </a:schemeClr>
                </a:gs>
                <a:gs pos="51000">
                  <a:schemeClr val="accent2">
                    <a:alpha val="75000"/>
                  </a:schemeClr>
                </a:gs>
                <a:gs pos="100000">
                  <a:schemeClr val="accent2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inimal disability</c:v>
                </c:pt>
                <c:pt idx="1">
                  <c:v>Moderate disability</c:v>
                </c:pt>
                <c:pt idx="2">
                  <c:v>Severe disability</c:v>
                </c:pt>
                <c:pt idx="3">
                  <c:v>Crippling disability</c:v>
                </c:pt>
                <c:pt idx="4">
                  <c:v>Bed-bound</c:v>
                </c:pt>
              </c:strCache>
            </c:strRef>
          </c:cat>
          <c:val>
            <c:numRef>
              <c:f>Sheet1!$C$2:$C$6</c:f>
              <c:numCache>
                <c:formatCode>0.00%</c:formatCode>
                <c:ptCount val="5"/>
                <c:pt idx="0">
                  <c:v>0.42899999999999999</c:v>
                </c:pt>
                <c:pt idx="1">
                  <c:v>0.5709999999999999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20A-9143-9BB2-F0F565853340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355"/>
        <c:overlap val="-70"/>
        <c:axId val="85323247"/>
        <c:axId val="1236692336"/>
      </c:barChart>
      <c:catAx>
        <c:axId val="853232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1236692336"/>
        <c:crosses val="autoZero"/>
        <c:auto val="1"/>
        <c:lblAlgn val="ctr"/>
        <c:lblOffset val="100"/>
        <c:noMultiLvlLbl val="0"/>
      </c:catAx>
      <c:valAx>
        <c:axId val="12366923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tx1">
                      <a:lumMod val="5000"/>
                      <a:lumOff val="95000"/>
                    </a:schemeClr>
                  </a:gs>
                  <a:gs pos="0">
                    <a:schemeClr val="tx1">
                      <a:lumMod val="25000"/>
                      <a:lumOff val="7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85323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P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cap="none"/>
              <a:t>Figure 2: Distribution of Pre- vs. Post-operative ODI categor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1"/>
                </a:gs>
                <a:gs pos="75000">
                  <a:schemeClr val="accent1">
                    <a:lumMod val="60000"/>
                    <a:lumOff val="40000"/>
                  </a:schemeClr>
                </a:gs>
                <a:gs pos="51000">
                  <a:schemeClr val="accent1">
                    <a:alpha val="75000"/>
                  </a:schemeClr>
                </a:gs>
                <a:gs pos="100000">
                  <a:schemeClr val="accent1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inimal disability</c:v>
                </c:pt>
                <c:pt idx="1">
                  <c:v>Moderate disability</c:v>
                </c:pt>
                <c:pt idx="2">
                  <c:v>Severe disability</c:v>
                </c:pt>
                <c:pt idx="3">
                  <c:v>Crippling disability</c:v>
                </c:pt>
                <c:pt idx="4">
                  <c:v>Bed-bound</c:v>
                </c:pt>
              </c:strCache>
            </c:strRef>
          </c:cat>
          <c:val>
            <c:numRef>
              <c:f>Sheet1!$B$2:$B$6</c:f>
              <c:numCache>
                <c:formatCode>0.0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68700000000000006</c:v>
                </c:pt>
                <c:pt idx="3">
                  <c:v>0.31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56-4C4B-B463-AF0C6B6FF0E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st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2"/>
                </a:gs>
                <a:gs pos="75000">
                  <a:schemeClr val="accent2">
                    <a:lumMod val="60000"/>
                    <a:lumOff val="40000"/>
                  </a:schemeClr>
                </a:gs>
                <a:gs pos="51000">
                  <a:schemeClr val="accent2">
                    <a:alpha val="75000"/>
                  </a:schemeClr>
                </a:gs>
                <a:gs pos="100000">
                  <a:schemeClr val="accent2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inimal disability</c:v>
                </c:pt>
                <c:pt idx="1">
                  <c:v>Moderate disability</c:v>
                </c:pt>
                <c:pt idx="2">
                  <c:v>Severe disability</c:v>
                </c:pt>
                <c:pt idx="3">
                  <c:v>Crippling disability</c:v>
                </c:pt>
                <c:pt idx="4">
                  <c:v>Bed-bound</c:v>
                </c:pt>
              </c:strCache>
            </c:strRef>
          </c:cat>
          <c:val>
            <c:numRef>
              <c:f>Sheet1!$C$2:$C$6</c:f>
              <c:numCache>
                <c:formatCode>0.00%</c:formatCode>
                <c:ptCount val="5"/>
                <c:pt idx="0">
                  <c:v>0.27300000000000002</c:v>
                </c:pt>
                <c:pt idx="1">
                  <c:v>0.71699999999999997</c:v>
                </c:pt>
                <c:pt idx="2">
                  <c:v>0.0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56-4C4B-B463-AF0C6B6FF0E5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355"/>
        <c:overlap val="-70"/>
        <c:axId val="85323247"/>
        <c:axId val="1236692336"/>
      </c:barChart>
      <c:catAx>
        <c:axId val="853232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1236692336"/>
        <c:crosses val="autoZero"/>
        <c:auto val="1"/>
        <c:lblAlgn val="ctr"/>
        <c:lblOffset val="100"/>
        <c:noMultiLvlLbl val="0"/>
      </c:catAx>
      <c:valAx>
        <c:axId val="12366923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tx1">
                      <a:lumMod val="5000"/>
                      <a:lumOff val="95000"/>
                    </a:schemeClr>
                  </a:gs>
                  <a:gs pos="0">
                    <a:schemeClr val="tx1">
                      <a:lumMod val="25000"/>
                      <a:lumOff val="7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85323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P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cap="none"/>
              <a:t>Figure 5: Distribution of Pre- vs. Post-operative</a:t>
            </a:r>
            <a:r>
              <a:rPr lang="en-US" sz="1200" cap="none" baseline="0"/>
              <a:t> PSQI components</a:t>
            </a:r>
            <a:endParaRPr lang="en-US" sz="1200" cap="non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1"/>
                </a:gs>
                <a:gs pos="75000">
                  <a:schemeClr val="accent1">
                    <a:lumMod val="60000"/>
                    <a:lumOff val="40000"/>
                  </a:schemeClr>
                </a:gs>
                <a:gs pos="51000">
                  <a:schemeClr val="accent1">
                    <a:alpha val="75000"/>
                  </a:schemeClr>
                </a:gs>
                <a:gs pos="100000">
                  <a:schemeClr val="accent1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#,##0.00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-5400000" spcFirstLastPara="1" vertOverflow="ellipsis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Subjective sleep quality</c:v>
                </c:pt>
                <c:pt idx="1">
                  <c:v>Sleep latency</c:v>
                </c:pt>
                <c:pt idx="2">
                  <c:v>Sleep duration</c:v>
                </c:pt>
                <c:pt idx="3">
                  <c:v>Sleep efficiency</c:v>
                </c:pt>
                <c:pt idx="4">
                  <c:v>Sleep disturbance</c:v>
                </c:pt>
                <c:pt idx="5">
                  <c:v>Use of sleep medication</c:v>
                </c:pt>
                <c:pt idx="6">
                  <c:v>Daytime dysfunction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1.925</c:v>
                </c:pt>
                <c:pt idx="1">
                  <c:v>2.6869999999999998</c:v>
                </c:pt>
                <c:pt idx="2">
                  <c:v>1.3879999999999999</c:v>
                </c:pt>
                <c:pt idx="3">
                  <c:v>1.403</c:v>
                </c:pt>
                <c:pt idx="4">
                  <c:v>2.552</c:v>
                </c:pt>
                <c:pt idx="5">
                  <c:v>1.6639999999999999</c:v>
                </c:pt>
                <c:pt idx="6">
                  <c:v>1.9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8E-6441-BF66-FDD6E955A5E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st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2"/>
                </a:gs>
                <a:gs pos="75000">
                  <a:schemeClr val="accent2">
                    <a:lumMod val="60000"/>
                    <a:lumOff val="40000"/>
                  </a:schemeClr>
                </a:gs>
                <a:gs pos="51000">
                  <a:schemeClr val="accent2">
                    <a:alpha val="75000"/>
                  </a:schemeClr>
                </a:gs>
                <a:gs pos="100000">
                  <a:schemeClr val="accent2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#,##0.00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Subjective sleep quality</c:v>
                </c:pt>
                <c:pt idx="1">
                  <c:v>Sleep latency</c:v>
                </c:pt>
                <c:pt idx="2">
                  <c:v>Sleep duration</c:v>
                </c:pt>
                <c:pt idx="3">
                  <c:v>Sleep efficiency</c:v>
                </c:pt>
                <c:pt idx="4">
                  <c:v>Sleep disturbance</c:v>
                </c:pt>
                <c:pt idx="5">
                  <c:v>Use of sleep medication</c:v>
                </c:pt>
                <c:pt idx="6">
                  <c:v>Daytime dysfunction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0.68700000000000006</c:v>
                </c:pt>
                <c:pt idx="1">
                  <c:v>1.873</c:v>
                </c:pt>
                <c:pt idx="2">
                  <c:v>1.522</c:v>
                </c:pt>
                <c:pt idx="3">
                  <c:v>0.35799999999999998</c:v>
                </c:pt>
                <c:pt idx="4">
                  <c:v>1.716</c:v>
                </c:pt>
                <c:pt idx="5">
                  <c:v>0.85799999999999998</c:v>
                </c:pt>
                <c:pt idx="6">
                  <c:v>0.850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8E-6441-BF66-FDD6E955A5E4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355"/>
        <c:overlap val="-70"/>
        <c:axId val="85323247"/>
        <c:axId val="1236692336"/>
      </c:barChart>
      <c:catAx>
        <c:axId val="853232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1236692336"/>
        <c:crosses val="autoZero"/>
        <c:auto val="1"/>
        <c:lblAlgn val="ctr"/>
        <c:lblOffset val="100"/>
        <c:noMultiLvlLbl val="0"/>
      </c:catAx>
      <c:valAx>
        <c:axId val="1236692336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tx1">
                      <a:lumMod val="5000"/>
                      <a:lumOff val="95000"/>
                    </a:schemeClr>
                  </a:gs>
                  <a:gs pos="0">
                    <a:schemeClr val="tx1">
                      <a:lumMod val="25000"/>
                      <a:lumOff val="7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85323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P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cap="none"/>
              <a:t>Figure 6: Distribution of Pre- vs. Post-operative</a:t>
            </a:r>
            <a:r>
              <a:rPr lang="en-US" sz="1200" cap="none" baseline="0"/>
              <a:t> ESS score</a:t>
            </a:r>
            <a:endParaRPr lang="en-US" sz="1200" cap="non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1"/>
                </a:gs>
                <a:gs pos="75000">
                  <a:schemeClr val="accent1">
                    <a:lumMod val="60000"/>
                    <a:lumOff val="40000"/>
                  </a:schemeClr>
                </a:gs>
                <a:gs pos="51000">
                  <a:schemeClr val="accent1">
                    <a:alpha val="75000"/>
                  </a:schemeClr>
                </a:gs>
                <a:gs pos="100000">
                  <a:schemeClr val="accent1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#,##0.00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Mean</c:v>
                </c:pt>
                <c:pt idx="1">
                  <c:v>SD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1.425000000000001</c:v>
                </c:pt>
                <c:pt idx="1">
                  <c:v>4.671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4A-974B-AAF8-0CC3760FA25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st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2"/>
                </a:gs>
                <a:gs pos="75000">
                  <a:schemeClr val="accent2">
                    <a:lumMod val="60000"/>
                    <a:lumOff val="40000"/>
                  </a:schemeClr>
                </a:gs>
                <a:gs pos="51000">
                  <a:schemeClr val="accent2">
                    <a:alpha val="75000"/>
                  </a:schemeClr>
                </a:gs>
                <a:gs pos="100000">
                  <a:schemeClr val="accent2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#,##0.00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Mean</c:v>
                </c:pt>
                <c:pt idx="1">
                  <c:v>SD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2.3279999999999998</c:v>
                </c:pt>
                <c:pt idx="1">
                  <c:v>1.8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4A-974B-AAF8-0CC3760FA256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355"/>
        <c:overlap val="-70"/>
        <c:axId val="85323247"/>
        <c:axId val="1236692336"/>
      </c:barChart>
      <c:catAx>
        <c:axId val="853232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1236692336"/>
        <c:crosses val="autoZero"/>
        <c:auto val="1"/>
        <c:lblAlgn val="ctr"/>
        <c:lblOffset val="100"/>
        <c:noMultiLvlLbl val="0"/>
      </c:catAx>
      <c:valAx>
        <c:axId val="1236692336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tx1">
                      <a:lumMod val="5000"/>
                      <a:lumOff val="95000"/>
                    </a:schemeClr>
                  </a:gs>
                  <a:gs pos="0">
                    <a:schemeClr val="tx1">
                      <a:lumMod val="25000"/>
                      <a:lumOff val="7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85323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P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cap="none"/>
              <a:t>Figure 7: Distribution of Pre- vs. Post-operative PHQ-9</a:t>
            </a:r>
            <a:r>
              <a:rPr lang="en-US" sz="1200" cap="none" baseline="0"/>
              <a:t> classifications</a:t>
            </a:r>
            <a:endParaRPr lang="en-US" sz="1200" cap="non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1"/>
                </a:gs>
                <a:gs pos="75000">
                  <a:schemeClr val="accent1">
                    <a:lumMod val="60000"/>
                    <a:lumOff val="40000"/>
                  </a:schemeClr>
                </a:gs>
                <a:gs pos="51000">
                  <a:schemeClr val="accent1">
                    <a:alpha val="75000"/>
                  </a:schemeClr>
                </a:gs>
                <a:gs pos="100000">
                  <a:schemeClr val="accent1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inimal depression</c:v>
                </c:pt>
                <c:pt idx="1">
                  <c:v>Mild depression</c:v>
                </c:pt>
                <c:pt idx="2">
                  <c:v>Moderate depression</c:v>
                </c:pt>
                <c:pt idx="3">
                  <c:v>Moderately severe depression</c:v>
                </c:pt>
                <c:pt idx="4">
                  <c:v>Severe depression</c:v>
                </c:pt>
              </c:strCache>
            </c:strRef>
          </c:cat>
          <c:val>
            <c:numRef>
              <c:f>Sheet1!$B$2:$B$6</c:f>
              <c:numCache>
                <c:formatCode>0.00%</c:formatCode>
                <c:ptCount val="5"/>
                <c:pt idx="0">
                  <c:v>0</c:v>
                </c:pt>
                <c:pt idx="1">
                  <c:v>0.13400000000000001</c:v>
                </c:pt>
                <c:pt idx="2">
                  <c:v>0.67900000000000005</c:v>
                </c:pt>
                <c:pt idx="3">
                  <c:v>0.18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290-144E-9AA4-613A11B7DF1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stoperative</c:v>
                </c:pt>
              </c:strCache>
            </c:strRef>
          </c:tx>
          <c:spPr>
            <a:gradFill flip="none" rotWithShape="1">
              <a:gsLst>
                <a:gs pos="0">
                  <a:schemeClr val="accent2"/>
                </a:gs>
                <a:gs pos="75000">
                  <a:schemeClr val="accent2">
                    <a:lumMod val="60000"/>
                    <a:lumOff val="40000"/>
                  </a:schemeClr>
                </a:gs>
                <a:gs pos="51000">
                  <a:schemeClr val="accent2">
                    <a:alpha val="75000"/>
                  </a:schemeClr>
                </a:gs>
                <a:gs pos="100000">
                  <a:schemeClr val="accent2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E8E8E8">
                  <a:lumMod val="90000"/>
                </a:srgb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P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Minimal depression</c:v>
                </c:pt>
                <c:pt idx="1">
                  <c:v>Mild depression</c:v>
                </c:pt>
                <c:pt idx="2">
                  <c:v>Moderate depression</c:v>
                </c:pt>
                <c:pt idx="3">
                  <c:v>Moderately severe depression</c:v>
                </c:pt>
                <c:pt idx="4">
                  <c:v>Severe depression</c:v>
                </c:pt>
              </c:strCache>
            </c:strRef>
          </c:cat>
          <c:val>
            <c:numRef>
              <c:f>Sheet1!$C$2:$C$6</c:f>
              <c:numCache>
                <c:formatCode>0.00%</c:formatCode>
                <c:ptCount val="5"/>
                <c:pt idx="0">
                  <c:v>0.54100000000000004</c:v>
                </c:pt>
                <c:pt idx="1">
                  <c:v>0.45100000000000001</c:v>
                </c:pt>
                <c:pt idx="2">
                  <c:v>8.0000000000000002E-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290-144E-9AA4-613A11B7DF13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355"/>
        <c:overlap val="-70"/>
        <c:axId val="85323247"/>
        <c:axId val="1236692336"/>
      </c:barChart>
      <c:catAx>
        <c:axId val="853232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1236692336"/>
        <c:crosses val="autoZero"/>
        <c:auto val="1"/>
        <c:lblAlgn val="ctr"/>
        <c:lblOffset val="100"/>
        <c:noMultiLvlLbl val="0"/>
      </c:catAx>
      <c:valAx>
        <c:axId val="12366923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tx1">
                      <a:lumMod val="5000"/>
                      <a:lumOff val="95000"/>
                    </a:schemeClr>
                  </a:gs>
                  <a:gs pos="0">
                    <a:schemeClr val="tx1">
                      <a:lumMod val="25000"/>
                      <a:lumOff val="7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S"/>
          </a:p>
        </c:txPr>
        <c:crossAx val="85323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PS"/>
    </a:p>
  </c:txPr>
  <c:externalData r:id="rId4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lvl ptCount="134" formatCode="General">
          <cx:pt idx="0">-0.45100000000000001</cx:pt>
          <cx:pt idx="1">-0.34100000000000003</cx:pt>
          <cx:pt idx="2">-0.309</cx:pt>
          <cx:pt idx="3">-0.29099999999999998</cx:pt>
          <cx:pt idx="4">-0.29099999999999998</cx:pt>
          <cx:pt idx="5">-0.29099999999999998</cx:pt>
          <cx:pt idx="6">-0.29099999999999998</cx:pt>
          <cx:pt idx="7">-0.25600000000000001</cx:pt>
          <cx:pt idx="8">-0.23100000000000001</cx:pt>
          <cx:pt idx="9">-0.20899999999999999</cx:pt>
          <cx:pt idx="10">-0.192</cx:pt>
          <cx:pt idx="11">-0.17399999999999999</cx:pt>
          <cx:pt idx="12">-0.158</cx:pt>
          <cx:pt idx="13">-0.157</cx:pt>
          <cx:pt idx="14">-0.14899999999999999</cx:pt>
          <cx:pt idx="15">-0.14899999999999999</cx:pt>
          <cx:pt idx="16">-0.14899999999999999</cx:pt>
          <cx:pt idx="17">-0.14899999999999999</cx:pt>
          <cx:pt idx="18">-0.14899999999999999</cx:pt>
          <cx:pt idx="19">-0.14899999999999999</cx:pt>
          <cx:pt idx="20">-0.14899999999999999</cx:pt>
          <cx:pt idx="21">-0.14899999999999999</cx:pt>
          <cx:pt idx="22">-0.14899999999999999</cx:pt>
          <cx:pt idx="23">-0.14899999999999999</cx:pt>
          <cx:pt idx="24">-0.14899999999999999</cx:pt>
          <cx:pt idx="25">-0.14899999999999999</cx:pt>
          <cx:pt idx="26">-0.14899999999999999</cx:pt>
          <cx:pt idx="27">-0.14899999999999999</cx:pt>
          <cx:pt idx="28">-0.14799999999999999</cx:pt>
          <cx:pt idx="29">-0.14099999999999999</cx:pt>
          <cx:pt idx="30">-0.14099999999999999</cx:pt>
          <cx:pt idx="31">-0.13900000000000001</cx:pt>
          <cx:pt idx="32">-0.123</cx:pt>
          <cx:pt idx="33">-0.123</cx:pt>
          <cx:pt idx="34">-0.121</cx:pt>
          <cx:pt idx="35">-0.104</cx:pt>
          <cx:pt idx="36">-0.10100000000000001</cx:pt>
          <cx:pt idx="37">-0.10100000000000001</cx:pt>
          <cx:pt idx="38">-0.096000000000000002</cx:pt>
          <cx:pt idx="39">-0.096000000000000002</cx:pt>
          <cx:pt idx="40">-0.096000000000000002</cx:pt>
          <cx:pt idx="41">-0.096000000000000002</cx:pt>
          <cx:pt idx="42">-0.084000000000000005</cx:pt>
          <cx:pt idx="43">-0.083000000000000004</cx:pt>
          <cx:pt idx="44">-0.072999999999999995</cx:pt>
          <cx:pt idx="45">-0.049000000000000002</cx:pt>
          <cx:pt idx="46">-0.042999999999999997</cx:pt>
          <cx:pt idx="47">-0.025999999999999999</cx:pt>
          <cx:pt idx="48">-0.025000000000000001</cx:pt>
          <cx:pt idx="49">-0.014999999999999999</cx:pt>
          <cx:pt idx="50">-0.014999999999999999</cx:pt>
          <cx:pt idx="51">-0.014</cx:pt>
          <cx:pt idx="52">-0.0070000000000000001</cx:pt>
          <cx:pt idx="53">0.001</cx:pt>
          <cx:pt idx="54">0.001</cx:pt>
          <cx:pt idx="55">0.001</cx:pt>
          <cx:pt idx="56">0.0030000000000000001</cx:pt>
          <cx:pt idx="57">0.0030000000000000001</cx:pt>
          <cx:pt idx="58">0.010999999999999999</cx:pt>
          <cx:pt idx="59">0.019</cx:pt>
          <cx:pt idx="60">0.019</cx:pt>
          <cx:pt idx="61">0.025000000000000001</cx:pt>
          <cx:pt idx="62">0.036999999999999998</cx:pt>
          <cx:pt idx="63">0.036999999999999998</cx:pt>
          <cx:pt idx="64">0.037999999999999999</cx:pt>
          <cx:pt idx="65">0.040000000000000001</cx:pt>
          <cx:pt idx="66">0.053999999999999999</cx:pt>
          <cx:pt idx="67">0.058999999999999997</cx:pt>
          <cx:pt idx="68">0.058999999999999997</cx:pt>
          <cx:pt idx="69">0.058999999999999997</cx:pt>
          <cx:pt idx="70">0.058999999999999997</cx:pt>
          <cx:pt idx="71">0.070999999999999994</cx:pt>
          <cx:pt idx="72">0.071999999999999995</cx:pt>
          <cx:pt idx="73">0.071999999999999995</cx:pt>
          <cx:pt idx="74">0.081000000000000003</cx:pt>
          <cx:pt idx="75">0.082000000000000003</cx:pt>
          <cx:pt idx="76">0.107</cx:pt>
          <cx:pt idx="77">0.107</cx:pt>
          <cx:pt idx="78">0.107</cx:pt>
          <cx:pt idx="79">0.128</cx:pt>
          <cx:pt idx="80">0.13400000000000001</cx:pt>
          <cx:pt idx="81">0.13500000000000001</cx:pt>
          <cx:pt idx="82">0.13500000000000001</cx:pt>
          <cx:pt idx="83">0.13700000000000001</cx:pt>
          <cx:pt idx="84">0.13900000000000001</cx:pt>
          <cx:pt idx="85">0.153</cx:pt>
          <cx:pt idx="86">0.153</cx:pt>
          <cx:pt idx="87">0.16300000000000001</cx:pt>
          <cx:pt idx="88">0.16300000000000001</cx:pt>
          <cx:pt idx="89">0.16500000000000001</cx:pt>
          <cx:pt idx="90">0.16900000000000001</cx:pt>
          <cx:pt idx="91">0.16900000000000001</cx:pt>
          <cx:pt idx="92">0.17899999999999999</cx:pt>
          <cx:pt idx="93">0.17899999999999999</cx:pt>
          <cx:pt idx="94">0.18099999999999999</cx:pt>
          <cx:pt idx="95">0.182</cx:pt>
          <cx:pt idx="96">0.187</cx:pt>
          <cx:pt idx="97">0.188</cx:pt>
          <cx:pt idx="98">0.188</cx:pt>
          <cx:pt idx="99">0.20599999999999999</cx:pt>
          <cx:pt idx="100">0.20599999999999999</cx:pt>
          <cx:pt idx="101">0.21099999999999999</cx:pt>
          <cx:pt idx="102">0.219</cx:pt>
          <cx:pt idx="103">0.23000000000000001</cx:pt>
          <cx:pt idx="104">0.23200000000000001</cx:pt>
          <cx:pt idx="105">0.23400000000000001</cx:pt>
          <cx:pt idx="106">0.23400000000000001</cx:pt>
          <cx:pt idx="107">0.23699999999999999</cx:pt>
          <cx:pt idx="108">0.24099999999999999</cx:pt>
          <cx:pt idx="109">0.247</cx:pt>
          <cx:pt idx="110">0.25800000000000001</cx:pt>
          <cx:pt idx="111">0.25900000000000001</cx:pt>
          <cx:pt idx="112">0.26200000000000001</cx:pt>
          <cx:pt idx="113">0.26400000000000001</cx:pt>
          <cx:pt idx="114">0.28799999999999998</cx:pt>
          <cx:pt idx="115">0.30299999999999999</cx:pt>
          <cx:pt idx="116">0.30499999999999999</cx:pt>
          <cx:pt idx="117">0.315</cx:pt>
          <cx:pt idx="118">0.315</cx:pt>
          <cx:pt idx="119">0.33300000000000002</cx:pt>
          <cx:pt idx="120">0.33400000000000002</cx:pt>
          <cx:pt idx="121">0.33400000000000002</cx:pt>
          <cx:pt idx="122">0.33600000000000002</cx:pt>
          <cx:pt idx="123">0.33600000000000002</cx:pt>
          <cx:pt idx="124">0.35899999999999999</cx:pt>
          <cx:pt idx="125">0.36899999999999999</cx:pt>
          <cx:pt idx="126">0.42199999999999999</cx:pt>
          <cx:pt idx="127">0.48299999999999998</cx:pt>
          <cx:pt idx="128">0.48399999999999999</cx:pt>
          <cx:pt idx="129">0.5</cx:pt>
          <cx:pt idx="130">0.57999999999999996</cx:pt>
          <cx:pt idx="131">0.60999999999999999</cx:pt>
          <cx:pt idx="132">0.61099999999999999</cx:pt>
          <cx:pt idx="133">0.70999999999999996</cx:pt>
        </cx:lvl>
      </cx:numDim>
    </cx:data>
  </cx:chartData>
  <cx:chart>
    <cx:title pos="t" align="ctr" overlay="0">
      <cx:tx>
        <cx:txData>
          <cx:v>Figure 3: Distribution of pre-operative EQ-5D-5L utility score</cx:v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r>
            <a:rPr lang="en-US" sz="12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Figure 3: Distribution of pre-operative EQ-5D-5L utility score</a:t>
          </a:r>
        </a:p>
      </cx:txPr>
    </cx:title>
    <cx:plotArea>
      <cx:plotAreaRegion>
        <cx:series layoutId="clusteredColumn" uniqueId="{61E90420-AA10-42F8-BCD6-687F16C7EA03}">
          <cx:dataId val="0"/>
          <cx:layoutPr>
            <cx:binning intervalClosed="r">
              <cx:binSize val="0.083333333333333329"/>
            </cx:binning>
          </cx:layoutPr>
        </cx:series>
      </cx:plotAreaRegion>
      <cx:axis id="0">
        <cx:catScaling gapWidth="0"/>
        <cx:tickLabels/>
        <cx:numFmt formatCode="#,##0.00" sourceLinked="0"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txData>
              <cx:v>Frequency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baseline="0">
                  <a:latin typeface="Times New Roman" panose="02020603050405020304" pitchFamily="18" charset="0"/>
                  <a:cs typeface="Times New Roman" panose="02020603050405020304" pitchFamily="18" charset="0"/>
                </a:rPr>
                <a:t>Frequency</a:t>
              </a:r>
            </a:p>
          </cx:txPr>
        </cx:title>
        <cx:majorGridlines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lvl ptCount="134" formatCode="General">
          <cx:pt idx="0">0.29799999999999999</cx:pt>
          <cx:pt idx="1">0.315</cx:pt>
          <cx:pt idx="2">0.35799999999999998</cx:pt>
          <cx:pt idx="3">0.36799999999999999</cx:pt>
          <cx:pt idx="4">0.38700000000000001</cx:pt>
          <cx:pt idx="5">0.44</cx:pt>
          <cx:pt idx="6">0.44</cx:pt>
          <cx:pt idx="7">0.443</cx:pt>
          <cx:pt idx="8">0.47099999999999997</cx:pt>
          <cx:pt idx="9">0.48799999999999999</cx:pt>
          <cx:pt idx="10">0.49299999999999999</cx:pt>
          <cx:pt idx="11">0.49299999999999999</cx:pt>
          <cx:pt idx="12">0.49299999999999999</cx:pt>
          <cx:pt idx="13">0.51800000000000002</cx:pt>
          <cx:pt idx="14">0.52000000000000002</cx:pt>
          <cx:pt idx="15">0.52700000000000002</cx:pt>
          <cx:pt idx="16">0.52800000000000002</cx:pt>
          <cx:pt idx="17">0.53500000000000003</cx:pt>
          <cx:pt idx="18">0.53600000000000003</cx:pt>
          <cx:pt idx="19">0.55500000000000005</cx:pt>
          <cx:pt idx="20">0.56699999999999995</cx:pt>
          <cx:pt idx="21">0.57899999999999996</cx:pt>
          <cx:pt idx="22">0.57899999999999996</cx:pt>
          <cx:pt idx="23">0.58099999999999996</cx:pt>
          <cx:pt idx="24">0.58099999999999996</cx:pt>
          <cx:pt idx="25">0.58599999999999997</cx:pt>
          <cx:pt idx="26">0.58899999999999997</cx:pt>
          <cx:pt idx="27">0.60699999999999998</cx:pt>
          <cx:pt idx="28">0.626</cx:pt>
          <cx:pt idx="29">0.63100000000000001</cx:pt>
          <cx:pt idx="30">0.63300000000000001</cx:pt>
          <cx:pt idx="31">0.63300000000000001</cx:pt>
          <cx:pt idx="32">0.63300000000000001</cx:pt>
          <cx:pt idx="33">0.63600000000000001</cx:pt>
          <cx:pt idx="34">0.64300000000000002</cx:pt>
          <cx:pt idx="35">0.64600000000000002</cx:pt>
          <cx:pt idx="36">0.66000000000000003</cx:pt>
          <cx:pt idx="37">0.66000000000000003</cx:pt>
          <cx:pt idx="38">0.66000000000000003</cx:pt>
          <cx:pt idx="39">0.66000000000000003</cx:pt>
          <cx:pt idx="40">0.66000000000000003</cx:pt>
          <cx:pt idx="41">0.66000000000000003</cx:pt>
          <cx:pt idx="42">0.66000000000000003</cx:pt>
          <cx:pt idx="43">0.66100000000000003</cx:pt>
          <cx:pt idx="44">0.66100000000000003</cx:pt>
          <cx:pt idx="45">0.66200000000000003</cx:pt>
          <cx:pt idx="46">0.66200000000000003</cx:pt>
          <cx:pt idx="47">0.66300000000000003</cx:pt>
          <cx:pt idx="48">0.67400000000000004</cx:pt>
          <cx:pt idx="49">0.68200000000000005</cx:pt>
          <cx:pt idx="50">0.68500000000000005</cx:pt>
          <cx:pt idx="51">0.68600000000000005</cx:pt>
          <cx:pt idx="52">0.68799999999999994</cx:pt>
          <cx:pt idx="53">0.68799999999999994</cx:pt>
          <cx:pt idx="54">0.68899999999999995</cx:pt>
          <cx:pt idx="55">0.70899999999999996</cx:pt>
          <cx:pt idx="56">0.71199999999999997</cx:pt>
          <cx:pt idx="57">0.71299999999999997</cx:pt>
          <cx:pt idx="58">0.71299999999999997</cx:pt>
          <cx:pt idx="59">0.71299999999999997</cx:pt>
          <cx:pt idx="60">0.71299999999999997</cx:pt>
          <cx:pt idx="61">0.71299999999999997</cx:pt>
          <cx:pt idx="62">0.71299999999999997</cx:pt>
          <cx:pt idx="63">0.71299999999999997</cx:pt>
          <cx:pt idx="64">0.71299999999999997</cx:pt>
          <cx:pt idx="65">0.71299999999999997</cx:pt>
          <cx:pt idx="66">0.71299999999999997</cx:pt>
          <cx:pt idx="67">0.71299999999999997</cx:pt>
          <cx:pt idx="68">0.71399999999999997</cx:pt>
          <cx:pt idx="69">0.71399999999999997</cx:pt>
          <cx:pt idx="70">0.71399999999999997</cx:pt>
          <cx:pt idx="71">0.71399999999999997</cx:pt>
          <cx:pt idx="72">0.71399999999999997</cx:pt>
          <cx:pt idx="73">0.73499999999999999</cx:pt>
          <cx:pt idx="74">0.73499999999999999</cx:pt>
          <cx:pt idx="75">0.73599999999999999</cx:pt>
          <cx:pt idx="76">0.73799999999999999</cx:pt>
          <cx:pt idx="77">0.73999999999999999</cx:pt>
          <cx:pt idx="78">0.73999999999999999</cx:pt>
          <cx:pt idx="79">0.74099999999999999</cx:pt>
          <cx:pt idx="80">0.76500000000000001</cx:pt>
          <cx:pt idx="81">0.76500000000000001</cx:pt>
          <cx:pt idx="82">0.76500000000000001</cx:pt>
          <cx:pt idx="83">0.76600000000000001</cx:pt>
          <cx:pt idx="84">0.76600000000000001</cx:pt>
          <cx:pt idx="85">0.76600000000000001</cx:pt>
          <cx:pt idx="86">0.76600000000000001</cx:pt>
          <cx:pt idx="87">0.76600000000000001</cx:pt>
          <cx:pt idx="88">0.76600000000000001</cx:pt>
          <cx:pt idx="89">0.76700000000000002</cx:pt>
          <cx:pt idx="90">0.76700000000000002</cx:pt>
          <cx:pt idx="91">0.76700000000000002</cx:pt>
          <cx:pt idx="92">0.76700000000000002</cx:pt>
          <cx:pt idx="93">0.76700000000000002</cx:pt>
          <cx:pt idx="94">0.76800000000000002</cx:pt>
          <cx:pt idx="95">0.76800000000000002</cx:pt>
          <cx:pt idx="96">0.78600000000000003</cx:pt>
          <cx:pt idx="97">0.78600000000000003</cx:pt>
          <cx:pt idx="98">0.78700000000000003</cx:pt>
          <cx:pt idx="99">0.78700000000000003</cx:pt>
          <cx:pt idx="100">0.78700000000000003</cx:pt>
          <cx:pt idx="101">0.78700000000000003</cx:pt>
          <cx:pt idx="102">0.78700000000000003</cx:pt>
          <cx:pt idx="103">0.78700000000000003</cx:pt>
          <cx:pt idx="104">0.78800000000000003</cx:pt>
          <cx:pt idx="105">0.78800000000000003</cx:pt>
          <cx:pt idx="106">0.81999999999999995</cx:pt>
          <cx:pt idx="107">0.83899999999999997</cx:pt>
          <cx:pt idx="108">0.83999999999999997</cx:pt>
          <cx:pt idx="109">0.83999999999999997</cx:pt>
          <cx:pt idx="110">0.83999999999999997</cx:pt>
          <cx:pt idx="111">0.83999999999999997</cx:pt>
          <cx:pt idx="112">0.83999999999999997</cx:pt>
          <cx:pt idx="113">0.83999999999999997</cx:pt>
          <cx:pt idx="114">0.83999999999999997</cx:pt>
          <cx:pt idx="115">0.84099999999999997</cx:pt>
          <cx:pt idx="116">0.84099999999999997</cx:pt>
          <cx:pt idx="117">0.84099999999999997</cx:pt>
          <cx:pt idx="118">0.84099999999999997</cx:pt>
          <cx:pt idx="119">0.84099999999999997</cx:pt>
          <cx:pt idx="120">0.84099999999999997</cx:pt>
          <cx:pt idx="121">0.84099999999999997</cx:pt>
          <cx:pt idx="122">0.84099999999999997</cx:pt>
          <cx:pt idx="123">0.872</cx:pt>
          <cx:pt idx="124">0.873</cx:pt>
          <cx:pt idx="125">0.874</cx:pt>
          <cx:pt idx="126">0.874</cx:pt>
          <cx:pt idx="127">0.89200000000000002</cx:pt>
          <cx:pt idx="128">0.89300000000000002</cx:pt>
          <cx:pt idx="129">0.89400000000000002</cx:pt>
          <cx:pt idx="130">0.89400000000000002</cx:pt>
          <cx:pt idx="131">0.92600000000000005</cx:pt>
          <cx:pt idx="132">0.94699999999999995</cx:pt>
          <cx:pt idx="133">0.94799999999999995</cx:pt>
        </cx:lvl>
      </cx:numDim>
    </cx:data>
  </cx:chartData>
  <cx:chart>
    <cx:title pos="t" align="ctr" overlay="0">
      <cx:tx>
        <cx:txData>
          <cx:v>Figure 4: Distribution of post-operative EQ-5D-5L utility score</cx:v>
        </cx:txData>
      </cx:tx>
      <cx:txPr>
        <a:bodyPr spcFirstLastPara="1" vertOverflow="ellipsis" wrap="square" lIns="0" tIns="0" rIns="0" bIns="0" anchor="ctr" anchorCtr="1"/>
        <a:lstStyle/>
        <a:p>
          <a:pPr fontAlgn="base">
            <a:defRPr b="1"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r>
            <a:rPr lang="en-US" sz="1200" b="1" i="0" baseline="0"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Figure 4: Distribution of post-operative EQ-5D-5L utility score</a:t>
          </a:r>
        </a:p>
      </cx:txPr>
    </cx:title>
    <cx:plotArea>
      <cx:plotAreaRegion>
        <cx:series layoutId="clusteredColumn" uniqueId="{61E90420-AA10-42F8-BCD6-687F16C7EA03}">
          <cx:dataId val="0"/>
          <cx:layoutPr>
            <cx:binning intervalClosed="r">
              <cx:binSize val="0.050000000000000003"/>
            </cx:binning>
          </cx:layoutPr>
        </cx:series>
      </cx:plotAreaRegion>
      <cx:axis id="0">
        <cx:catScaling gapWidth="0"/>
        <cx:tickLabels/>
        <cx:numFmt formatCode="#,##0.00" sourceLinked="0"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txData>
              <cx:v>Frequency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baseline="0">
                  <a:latin typeface="Times New Roman" panose="02020603050405020304" pitchFamily="18" charset="0"/>
                  <a:cs typeface="Times New Roman" panose="02020603050405020304" pitchFamily="18" charset="0"/>
                </a:rPr>
                <a:t>Frequency</a:t>
              </a:r>
            </a:p>
          </cx:txPr>
        </cx:title>
        <cx:majorGridlines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Daqqa</dc:creator>
  <cp:keywords/>
  <dc:description/>
  <cp:lastModifiedBy>Ahmad Daqqa</cp:lastModifiedBy>
  <cp:revision>3</cp:revision>
  <dcterms:created xsi:type="dcterms:W3CDTF">2025-10-19T08:19:00Z</dcterms:created>
  <dcterms:modified xsi:type="dcterms:W3CDTF">2025-10-19T08:24:00Z</dcterms:modified>
</cp:coreProperties>
</file>